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AE3" w:rsidRPr="00930721" w:rsidRDefault="00930721" w:rsidP="006E1AE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8457536"/>
      <w:r w:rsidRPr="00930721">
        <w:rPr>
          <w:rFonts w:ascii="Times New Roman" w:hAnsi="Times New Roman" w:cs="Times New Roman"/>
          <w:b/>
          <w:sz w:val="24"/>
          <w:szCs w:val="24"/>
        </w:rPr>
        <w:t>S</w:t>
      </w:r>
      <w:r w:rsidR="00B057B4">
        <w:rPr>
          <w:rFonts w:ascii="Times New Roman" w:hAnsi="Times New Roman" w:cs="Times New Roman"/>
          <w:b/>
          <w:sz w:val="24"/>
          <w:szCs w:val="24"/>
        </w:rPr>
        <w:t>2</w:t>
      </w:r>
      <w:r w:rsidRPr="0093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1AE3" w:rsidRPr="00930721">
        <w:rPr>
          <w:rFonts w:ascii="Times New Roman" w:hAnsi="Times New Roman" w:cs="Times New Roman" w:hint="eastAsia"/>
          <w:b/>
          <w:sz w:val="24"/>
          <w:szCs w:val="24"/>
        </w:rPr>
        <w:t>Table.</w:t>
      </w:r>
      <w:r w:rsidRPr="0093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1AE3" w:rsidRPr="00930721">
        <w:rPr>
          <w:rFonts w:ascii="Times New Roman" w:hAnsi="Times New Roman" w:cs="Times New Roman"/>
          <w:b/>
          <w:sz w:val="24"/>
          <w:szCs w:val="24"/>
        </w:rPr>
        <w:t>NMR s</w:t>
      </w:r>
      <w:r w:rsidR="00EC6F97" w:rsidRPr="00930721">
        <w:rPr>
          <w:rFonts w:ascii="Times New Roman" w:hAnsi="Times New Roman" w:cs="Times New Roman"/>
          <w:b/>
          <w:sz w:val="24"/>
          <w:szCs w:val="24"/>
        </w:rPr>
        <w:t>pectroscopic data</w:t>
      </w:r>
      <w:r w:rsidR="006E1AE3" w:rsidRPr="00930721">
        <w:rPr>
          <w:rFonts w:ascii="Times New Roman" w:hAnsi="Times New Roman" w:cs="Times New Roman"/>
          <w:b/>
          <w:sz w:val="24"/>
          <w:szCs w:val="24"/>
        </w:rPr>
        <w:t xml:space="preserve"> for compounds </w:t>
      </w:r>
      <w:r w:rsidR="007A037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E1AE3" w:rsidRPr="0093072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1AE3" w:rsidRPr="0093072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A037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E1AE3" w:rsidRPr="00930721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6E1AE3" w:rsidRPr="00930721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A0379">
        <w:rPr>
          <w:rFonts w:ascii="Times New Roman" w:hAnsi="Times New Roman" w:cs="Times New Roman"/>
          <w:b/>
          <w:bCs/>
          <w:sz w:val="24"/>
          <w:szCs w:val="24"/>
        </w:rPr>
        <w:t>I</w:t>
      </w:r>
      <w:bookmarkStart w:id="1" w:name="_GoBack"/>
      <w:bookmarkEnd w:id="1"/>
      <w:r w:rsidR="006E1AE3" w:rsidRPr="0093072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C6F97" w:rsidRPr="0093072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960"/>
        <w:gridCol w:w="1985"/>
        <w:gridCol w:w="851"/>
        <w:gridCol w:w="1843"/>
        <w:gridCol w:w="992"/>
        <w:gridCol w:w="2125"/>
      </w:tblGrid>
      <w:tr w:rsidR="00361A9B" w:rsidRPr="00361A9B" w:rsidTr="00710322">
        <w:trPr>
          <w:trHeight w:val="375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.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322" w:rsidRPr="00BE6E8D" w:rsidRDefault="007A0379" w:rsidP="00EC6F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361A9B" w:rsidRPr="00361A9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710322" w:rsidRPr="00710322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2"/>
              </w:rPr>
              <w:t>,</w:t>
            </w:r>
            <w:r w:rsidR="007103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10322" w:rsidRPr="00EC6F97">
              <w:rPr>
                <w:rFonts w:ascii="Times New Roman" w:hAnsi="Times New Roman" w:cs="Times New Roman" w:hint="eastAsia"/>
                <w:sz w:val="24"/>
                <w:szCs w:val="24"/>
              </w:rPr>
              <w:t>lamalbi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322" w:rsidRPr="00361A9B" w:rsidRDefault="007A0379" w:rsidP="00EC6F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361A9B" w:rsidRPr="00361A9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710322" w:rsidRPr="00710322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2"/>
              </w:rPr>
              <w:t>,</w:t>
            </w:r>
            <w:r w:rsidR="007103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10322" w:rsidRPr="00EC6F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samoside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322" w:rsidRPr="00361A9B" w:rsidRDefault="007A0379" w:rsidP="00EC6F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EC6F9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710322" w:rsidRPr="00710322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2"/>
              </w:rPr>
              <w:t>,</w:t>
            </w:r>
            <w:r w:rsidR="007103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10322" w:rsidRPr="00EC6F97">
              <w:rPr>
                <w:rFonts w:ascii="Times New Roman" w:hAnsi="Times New Roman" w:cs="Times New Roman" w:hint="eastAsia"/>
                <w:sz w:val="24"/>
                <w:szCs w:val="24"/>
              </w:rPr>
              <w:t>shanzhiside methyl ester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</w:t>
            </w: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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H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ult, </w:t>
            </w:r>
            <w:r w:rsidRPr="00361A9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Hz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</w:t>
            </w: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</w:t>
            </w: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H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ult, </w:t>
            </w:r>
            <w:r w:rsidRPr="00361A9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Hz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</w:t>
            </w: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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C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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H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ult, </w:t>
            </w:r>
            <w:r w:rsidRPr="00361A9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Hz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62 (d,1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7 (d, 8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7 (d, 3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40 (d,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56 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2.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40 (d, 1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1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4D7757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2 (brd, </w:t>
            </w:r>
            <w:r w:rsidR="00361A9B"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9 (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0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5 (brt, 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0 (d, 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4 (m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4 (d, 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4 (b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2 (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3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1 (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3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0 (brd, 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0 (d, 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1 (dd, 3, 10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0 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8 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5 (s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CO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9.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9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9.7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CH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2 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2 (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3 (s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c-1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0 (d, 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0 (d, 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2 (d, 7.5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6 (dd, 8, 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4D7757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2 (dd, 8, 9</w:t>
            </w:r>
            <w:r w:rsidR="00361A9B"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.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6 (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4 (</w:t>
            </w:r>
            <w:r w:rsidR="004D77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4D7757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6 (brd, 9</w:t>
            </w:r>
            <w:r w:rsidR="00361A9B"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5 (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, 9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5 (</w:t>
            </w:r>
            <w:r w:rsidR="004D77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9 (</w:t>
            </w:r>
            <w:r w:rsidR="004D77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, 9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7 (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d, 9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1 (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9 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1 (m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'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5 (dd, 6.5, 1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9 (dd, </w:t>
            </w:r>
            <w:r w:rsidR="005500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.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5 (dd, 6, 12)</w:t>
            </w:r>
          </w:p>
        </w:tc>
      </w:tr>
      <w:tr w:rsidR="00361A9B" w:rsidRPr="00361A9B" w:rsidTr="00710322">
        <w:trPr>
          <w:trHeight w:val="37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9 (dd, 2.5, 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0 (dd, 1.7, 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61A9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A9B" w:rsidRPr="00361A9B" w:rsidRDefault="00361A9B" w:rsidP="00317290">
            <w:pPr>
              <w:widowControl/>
              <w:ind w:leftChars="84" w:left="17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1A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9 (2, 12)</w:t>
            </w:r>
          </w:p>
        </w:tc>
      </w:tr>
    </w:tbl>
    <w:p w:rsidR="00EC6F97" w:rsidRPr="00361A9B" w:rsidRDefault="00EC6F97" w:rsidP="00BE6E8D">
      <w:pPr>
        <w:rPr>
          <w:rFonts w:ascii="Times New Roman" w:hAnsi="Times New Roman" w:cs="Times New Roman"/>
          <w:sz w:val="22"/>
        </w:rPr>
      </w:pPr>
    </w:p>
    <w:sectPr w:rsidR="00EC6F97" w:rsidRPr="00361A9B" w:rsidSect="00361A9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1FFC" w:rsidRDefault="002A1FFC" w:rsidP="00EC6F97">
      <w:r>
        <w:separator/>
      </w:r>
    </w:p>
  </w:endnote>
  <w:endnote w:type="continuationSeparator" w:id="0">
    <w:p w:rsidR="002A1FFC" w:rsidRDefault="002A1FFC" w:rsidP="00EC6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1FFC" w:rsidRDefault="002A1FFC" w:rsidP="00EC6F97">
      <w:r>
        <w:separator/>
      </w:r>
    </w:p>
  </w:footnote>
  <w:footnote w:type="continuationSeparator" w:id="0">
    <w:p w:rsidR="002A1FFC" w:rsidRDefault="002A1FFC" w:rsidP="00EC6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9B"/>
    <w:rsid w:val="000E4A81"/>
    <w:rsid w:val="00107EC6"/>
    <w:rsid w:val="00186B05"/>
    <w:rsid w:val="001E6A2C"/>
    <w:rsid w:val="002A1FFC"/>
    <w:rsid w:val="002E69A6"/>
    <w:rsid w:val="00317290"/>
    <w:rsid w:val="00361A9B"/>
    <w:rsid w:val="003F30AE"/>
    <w:rsid w:val="004D7757"/>
    <w:rsid w:val="0055006D"/>
    <w:rsid w:val="00580923"/>
    <w:rsid w:val="005A5366"/>
    <w:rsid w:val="006E1AE3"/>
    <w:rsid w:val="00710322"/>
    <w:rsid w:val="007A0379"/>
    <w:rsid w:val="00907DF3"/>
    <w:rsid w:val="00930721"/>
    <w:rsid w:val="00AD3FF5"/>
    <w:rsid w:val="00B057B4"/>
    <w:rsid w:val="00BE6E8D"/>
    <w:rsid w:val="00C871D7"/>
    <w:rsid w:val="00EC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7C147C"/>
  <w15:chartTrackingRefBased/>
  <w15:docId w15:val="{DEB59A4E-95E6-4FDE-8AF8-BF23DD8F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F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6F97"/>
  </w:style>
  <w:style w:type="paragraph" w:styleId="a5">
    <w:name w:val="footer"/>
    <w:basedOn w:val="a"/>
    <w:link w:val="a6"/>
    <w:uiPriority w:val="99"/>
    <w:unhideWhenUsed/>
    <w:rsid w:val="00EC6F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6F97"/>
  </w:style>
  <w:style w:type="paragraph" w:styleId="a7">
    <w:name w:val="Balloon Text"/>
    <w:basedOn w:val="a"/>
    <w:link w:val="a8"/>
    <w:uiPriority w:val="99"/>
    <w:semiHidden/>
    <w:unhideWhenUsed/>
    <w:rsid w:val="00EC6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C6F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藤寛</dc:creator>
  <cp:keywords/>
  <dc:description/>
  <cp:lastModifiedBy>松藤寛</cp:lastModifiedBy>
  <cp:revision>3</cp:revision>
  <cp:lastPrinted>2017-11-14T12:15:00Z</cp:lastPrinted>
  <dcterms:created xsi:type="dcterms:W3CDTF">2018-02-15T09:59:00Z</dcterms:created>
  <dcterms:modified xsi:type="dcterms:W3CDTF">2018-02-15T10:00:00Z</dcterms:modified>
</cp:coreProperties>
</file>